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0E30F" w14:textId="28F099D9" w:rsidR="00E145A7" w:rsidRPr="005740E8" w:rsidRDefault="00E145A7" w:rsidP="00644299">
      <w:pPr>
        <w:spacing w:line="360" w:lineRule="auto"/>
        <w:rPr>
          <w:rFonts w:ascii="Arial" w:hAnsi="Arial" w:cs="Arial"/>
        </w:rPr>
      </w:pPr>
      <w:r w:rsidRPr="005740E8">
        <w:rPr>
          <w:rFonts w:ascii="Arial" w:hAnsi="Arial" w:cs="Arial"/>
          <w:b/>
          <w:bCs/>
        </w:rPr>
        <w:t>Table</w:t>
      </w:r>
      <w:r w:rsidR="002C1CE3" w:rsidRPr="005740E8">
        <w:rPr>
          <w:rFonts w:ascii="Arial" w:hAnsi="Arial" w:cs="Arial"/>
          <w:b/>
          <w:bCs/>
        </w:rPr>
        <w:t xml:space="preserve"> S-</w:t>
      </w:r>
      <w:r w:rsidRPr="005740E8">
        <w:rPr>
          <w:rFonts w:ascii="Arial" w:hAnsi="Arial" w:cs="Arial"/>
          <w:b/>
          <w:bCs/>
        </w:rPr>
        <w:t>1</w:t>
      </w:r>
      <w:r w:rsidR="002C1CE3" w:rsidRPr="005740E8">
        <w:rPr>
          <w:rFonts w:ascii="Arial" w:hAnsi="Arial" w:cs="Arial"/>
          <w:b/>
          <w:bCs/>
        </w:rPr>
        <w:t>.</w:t>
      </w:r>
      <w:r w:rsidR="002C1CE3" w:rsidRPr="005740E8">
        <w:rPr>
          <w:rFonts w:ascii="Arial" w:hAnsi="Arial" w:cs="Arial"/>
        </w:rPr>
        <w:t xml:space="preserve"> Structure of compound CKR49 analogs.</w:t>
      </w:r>
      <w:r w:rsidR="00BC38A6">
        <w:rPr>
          <w:rFonts w:ascii="Arial" w:hAnsi="Arial" w:cs="Arial"/>
        </w:rPr>
        <w:t xml:space="preserve"> Doubled pPS1 refers to the concentration of compound necessary to increase the phosphorylation </w:t>
      </w:r>
      <w:proofErr w:type="spellStart"/>
      <w:r w:rsidR="00BC38A6">
        <w:rPr>
          <w:rFonts w:ascii="Arial" w:hAnsi="Arial" w:cs="Arial"/>
        </w:rPr>
        <w:t>fo</w:t>
      </w:r>
      <w:proofErr w:type="spellEnd"/>
      <w:r w:rsidR="00BC38A6">
        <w:rPr>
          <w:rFonts w:ascii="Arial" w:hAnsi="Arial" w:cs="Arial"/>
        </w:rPr>
        <w:t xml:space="preserve"> pPS1 by 100%.</w:t>
      </w:r>
    </w:p>
    <w:tbl>
      <w:tblPr>
        <w:tblStyle w:val="TableGrid"/>
        <w:tblW w:w="4805" w:type="dxa"/>
        <w:tblInd w:w="175" w:type="dxa"/>
        <w:tblLayout w:type="fixed"/>
        <w:tblLook w:val="04A0" w:firstRow="1" w:lastRow="0" w:firstColumn="1" w:lastColumn="0" w:noHBand="0" w:noVBand="1"/>
      </w:tblPr>
      <w:tblGrid>
        <w:gridCol w:w="1200"/>
        <w:gridCol w:w="2506"/>
        <w:gridCol w:w="1099"/>
      </w:tblGrid>
      <w:tr w:rsidR="00753806" w:rsidRPr="005740E8" w14:paraId="3B644425" w14:textId="77777777" w:rsidTr="00753806">
        <w:trPr>
          <w:trHeight w:val="432"/>
        </w:trPr>
        <w:tc>
          <w:tcPr>
            <w:tcW w:w="1200" w:type="dxa"/>
            <w:vAlign w:val="center"/>
          </w:tcPr>
          <w:p w14:paraId="6CE39E5F" w14:textId="77777777" w:rsidR="00753806" w:rsidRPr="005740E8" w:rsidRDefault="00753806" w:rsidP="00F07AFE">
            <w:pPr>
              <w:jc w:val="center"/>
              <w:rPr>
                <w:b/>
                <w:bCs/>
                <w:sz w:val="20"/>
                <w:szCs w:val="20"/>
              </w:rPr>
            </w:pPr>
            <w:r w:rsidRPr="005740E8">
              <w:rPr>
                <w:b/>
                <w:bCs/>
                <w:sz w:val="20"/>
                <w:szCs w:val="20"/>
              </w:rPr>
              <w:t>Compound ID</w:t>
            </w:r>
          </w:p>
        </w:tc>
        <w:tc>
          <w:tcPr>
            <w:tcW w:w="2506" w:type="dxa"/>
          </w:tcPr>
          <w:p w14:paraId="733FA03D" w14:textId="77777777" w:rsidR="00753806" w:rsidRPr="005740E8" w:rsidRDefault="00753806" w:rsidP="00F07AFE">
            <w:pPr>
              <w:jc w:val="center"/>
              <w:rPr>
                <w:b/>
                <w:bCs/>
                <w:sz w:val="20"/>
                <w:szCs w:val="20"/>
              </w:rPr>
            </w:pPr>
            <w:r w:rsidRPr="005740E8">
              <w:rPr>
                <w:b/>
                <w:bCs/>
                <w:sz w:val="20"/>
                <w:szCs w:val="20"/>
              </w:rPr>
              <w:t>Structure</w:t>
            </w:r>
          </w:p>
        </w:tc>
        <w:tc>
          <w:tcPr>
            <w:tcW w:w="1099" w:type="dxa"/>
            <w:vAlign w:val="center"/>
          </w:tcPr>
          <w:p w14:paraId="6AF33C91" w14:textId="77777777" w:rsidR="00753806" w:rsidRPr="005740E8" w:rsidRDefault="00753806" w:rsidP="00F07AFE">
            <w:pPr>
              <w:jc w:val="center"/>
              <w:rPr>
                <w:b/>
                <w:bCs/>
                <w:sz w:val="20"/>
                <w:szCs w:val="20"/>
              </w:rPr>
            </w:pPr>
            <w:r w:rsidRPr="005740E8">
              <w:rPr>
                <w:b/>
                <w:bCs/>
                <w:sz w:val="20"/>
                <w:szCs w:val="20"/>
              </w:rPr>
              <w:t xml:space="preserve">Doubled </w:t>
            </w:r>
            <w:proofErr w:type="gramStart"/>
            <w:r w:rsidRPr="005740E8">
              <w:rPr>
                <w:b/>
                <w:bCs/>
                <w:sz w:val="20"/>
                <w:szCs w:val="20"/>
              </w:rPr>
              <w:t>pPS1</w:t>
            </w:r>
            <w:proofErr w:type="gramEnd"/>
          </w:p>
          <w:p w14:paraId="106782FC" w14:textId="77777777" w:rsidR="00753806" w:rsidRPr="005740E8" w:rsidRDefault="00753806" w:rsidP="00F07AF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753806" w:rsidRPr="005740E8" w14:paraId="7E6394F8" w14:textId="77777777" w:rsidTr="00753806">
        <w:trPr>
          <w:trHeight w:val="432"/>
        </w:trPr>
        <w:tc>
          <w:tcPr>
            <w:tcW w:w="1200" w:type="dxa"/>
            <w:vAlign w:val="center"/>
          </w:tcPr>
          <w:p w14:paraId="10972353" w14:textId="77777777" w:rsidR="00753806" w:rsidRPr="005740E8" w:rsidRDefault="00753806" w:rsidP="00F07A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CKR49-H</w:t>
            </w:r>
          </w:p>
        </w:tc>
        <w:tc>
          <w:tcPr>
            <w:tcW w:w="2506" w:type="dxa"/>
          </w:tcPr>
          <w:p w14:paraId="1132DF80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noProof/>
                <w:color w:val="000000"/>
              </w:rPr>
              <w:drawing>
                <wp:inline distT="0" distB="0" distL="0" distR="0" wp14:anchorId="282C7C84" wp14:editId="4DB18E52">
                  <wp:extent cx="1250950" cy="561174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1887" cy="566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vAlign w:val="center"/>
          </w:tcPr>
          <w:p w14:paraId="67B4FBC0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64 µM</w:t>
            </w:r>
          </w:p>
        </w:tc>
      </w:tr>
      <w:tr w:rsidR="00753806" w:rsidRPr="005740E8" w14:paraId="450BEFBF" w14:textId="77777777" w:rsidTr="00753806">
        <w:trPr>
          <w:trHeight w:val="432"/>
        </w:trPr>
        <w:tc>
          <w:tcPr>
            <w:tcW w:w="1200" w:type="dxa"/>
            <w:vAlign w:val="center"/>
          </w:tcPr>
          <w:p w14:paraId="4D56FC02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CKR49-1</w:t>
            </w:r>
          </w:p>
        </w:tc>
        <w:tc>
          <w:tcPr>
            <w:tcW w:w="2506" w:type="dxa"/>
          </w:tcPr>
          <w:p w14:paraId="1D0EB3C4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noProof/>
                <w:color w:val="000000"/>
              </w:rPr>
              <w:drawing>
                <wp:inline distT="0" distB="0" distL="0" distR="0" wp14:anchorId="2FADCCBC" wp14:editId="3994262F">
                  <wp:extent cx="1136650" cy="585547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373" cy="589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vAlign w:val="center"/>
          </w:tcPr>
          <w:p w14:paraId="58133447" w14:textId="582EA0F6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Inactive</w:t>
            </w:r>
          </w:p>
        </w:tc>
      </w:tr>
      <w:tr w:rsidR="00753806" w:rsidRPr="005740E8" w14:paraId="6D136754" w14:textId="77777777" w:rsidTr="00753806">
        <w:trPr>
          <w:trHeight w:val="432"/>
        </w:trPr>
        <w:tc>
          <w:tcPr>
            <w:tcW w:w="1200" w:type="dxa"/>
            <w:vAlign w:val="center"/>
          </w:tcPr>
          <w:p w14:paraId="75F94AE0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CRR49-2</w:t>
            </w:r>
          </w:p>
        </w:tc>
        <w:tc>
          <w:tcPr>
            <w:tcW w:w="2506" w:type="dxa"/>
          </w:tcPr>
          <w:p w14:paraId="77BA6111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noProof/>
                <w:color w:val="000000"/>
              </w:rPr>
              <w:drawing>
                <wp:inline distT="0" distB="0" distL="0" distR="0" wp14:anchorId="0389A368" wp14:editId="524E8773">
                  <wp:extent cx="1219200" cy="603903"/>
                  <wp:effectExtent l="0" t="0" r="0" b="5715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3226" cy="6058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vAlign w:val="center"/>
          </w:tcPr>
          <w:p w14:paraId="442AC662" w14:textId="6A59AC43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Inactive</w:t>
            </w:r>
          </w:p>
        </w:tc>
      </w:tr>
      <w:tr w:rsidR="00753806" w:rsidRPr="005740E8" w14:paraId="7272F897" w14:textId="77777777" w:rsidTr="00753806">
        <w:trPr>
          <w:trHeight w:val="432"/>
        </w:trPr>
        <w:tc>
          <w:tcPr>
            <w:tcW w:w="1200" w:type="dxa"/>
            <w:vAlign w:val="center"/>
          </w:tcPr>
          <w:p w14:paraId="1C7002EB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CKR49-3</w:t>
            </w:r>
          </w:p>
        </w:tc>
        <w:tc>
          <w:tcPr>
            <w:tcW w:w="2506" w:type="dxa"/>
          </w:tcPr>
          <w:p w14:paraId="102CBF86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noProof/>
                <w:color w:val="000000"/>
              </w:rPr>
              <w:drawing>
                <wp:inline distT="0" distB="0" distL="0" distR="0" wp14:anchorId="29AF293C" wp14:editId="3FCDB033">
                  <wp:extent cx="1238250" cy="545284"/>
                  <wp:effectExtent l="0" t="0" r="0" b="127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3434" cy="5475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vAlign w:val="center"/>
          </w:tcPr>
          <w:p w14:paraId="1FBC3C77" w14:textId="23B163DE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Inactive</w:t>
            </w:r>
          </w:p>
        </w:tc>
      </w:tr>
      <w:tr w:rsidR="00753806" w:rsidRPr="005740E8" w14:paraId="5058AB11" w14:textId="77777777" w:rsidTr="00753806">
        <w:trPr>
          <w:trHeight w:val="432"/>
        </w:trPr>
        <w:tc>
          <w:tcPr>
            <w:tcW w:w="1200" w:type="dxa"/>
            <w:vAlign w:val="center"/>
          </w:tcPr>
          <w:p w14:paraId="3FB7A86D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CKR49-4</w:t>
            </w:r>
          </w:p>
        </w:tc>
        <w:tc>
          <w:tcPr>
            <w:tcW w:w="2506" w:type="dxa"/>
          </w:tcPr>
          <w:p w14:paraId="03C522E9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noProof/>
                <w:color w:val="000000"/>
              </w:rPr>
              <w:drawing>
                <wp:inline distT="0" distB="0" distL="0" distR="0" wp14:anchorId="50ED605B" wp14:editId="3D965601">
                  <wp:extent cx="1454150" cy="438785"/>
                  <wp:effectExtent l="0" t="0" r="6350" b="5715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4150" cy="4387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vAlign w:val="center"/>
          </w:tcPr>
          <w:p w14:paraId="3CD8F8CC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16 µM</w:t>
            </w:r>
          </w:p>
        </w:tc>
      </w:tr>
      <w:tr w:rsidR="00753806" w:rsidRPr="005740E8" w14:paraId="29D0F449" w14:textId="77777777" w:rsidTr="00753806">
        <w:trPr>
          <w:trHeight w:val="432"/>
        </w:trPr>
        <w:tc>
          <w:tcPr>
            <w:tcW w:w="1200" w:type="dxa"/>
            <w:vAlign w:val="center"/>
          </w:tcPr>
          <w:p w14:paraId="74A79BA4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CKR49-5</w:t>
            </w:r>
          </w:p>
        </w:tc>
        <w:tc>
          <w:tcPr>
            <w:tcW w:w="2506" w:type="dxa"/>
          </w:tcPr>
          <w:p w14:paraId="5D0AD511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noProof/>
                <w:color w:val="000000"/>
              </w:rPr>
              <w:drawing>
                <wp:inline distT="0" distB="0" distL="0" distR="0" wp14:anchorId="4B6E4120" wp14:editId="5FC53D84">
                  <wp:extent cx="1454150" cy="611505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4150" cy="611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vAlign w:val="center"/>
          </w:tcPr>
          <w:p w14:paraId="039CDC00" w14:textId="24EE9E58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Inactive</w:t>
            </w:r>
          </w:p>
        </w:tc>
      </w:tr>
      <w:tr w:rsidR="00753806" w:rsidRPr="005740E8" w14:paraId="669793D6" w14:textId="77777777" w:rsidTr="00753806">
        <w:trPr>
          <w:trHeight w:val="432"/>
        </w:trPr>
        <w:tc>
          <w:tcPr>
            <w:tcW w:w="1200" w:type="dxa"/>
            <w:vAlign w:val="center"/>
          </w:tcPr>
          <w:p w14:paraId="50385183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CKR49-6</w:t>
            </w:r>
          </w:p>
        </w:tc>
        <w:tc>
          <w:tcPr>
            <w:tcW w:w="2506" w:type="dxa"/>
          </w:tcPr>
          <w:p w14:paraId="1B9BE2E3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noProof/>
                <w:color w:val="000000"/>
              </w:rPr>
              <w:drawing>
                <wp:inline distT="0" distB="0" distL="0" distR="0" wp14:anchorId="2CD5E970" wp14:editId="25694A87">
                  <wp:extent cx="1276350" cy="555129"/>
                  <wp:effectExtent l="0" t="0" r="0" b="381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4316" cy="5585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vAlign w:val="center"/>
          </w:tcPr>
          <w:p w14:paraId="465BDF34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64 µM</w:t>
            </w:r>
          </w:p>
        </w:tc>
      </w:tr>
      <w:tr w:rsidR="00753806" w:rsidRPr="005740E8" w14:paraId="2C4F8E28" w14:textId="77777777" w:rsidTr="00753806">
        <w:trPr>
          <w:trHeight w:val="432"/>
        </w:trPr>
        <w:tc>
          <w:tcPr>
            <w:tcW w:w="1200" w:type="dxa"/>
            <w:vAlign w:val="center"/>
          </w:tcPr>
          <w:p w14:paraId="600F6F6D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CKR49-7</w:t>
            </w:r>
          </w:p>
        </w:tc>
        <w:tc>
          <w:tcPr>
            <w:tcW w:w="2506" w:type="dxa"/>
          </w:tcPr>
          <w:p w14:paraId="4B329E03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noProof/>
                <w:color w:val="000000"/>
              </w:rPr>
              <w:drawing>
                <wp:inline distT="0" distB="0" distL="0" distR="0" wp14:anchorId="535CD28A" wp14:editId="2B05EC80">
                  <wp:extent cx="1454150" cy="428625"/>
                  <wp:effectExtent l="0" t="0" r="0" b="3175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4150" cy="428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vAlign w:val="center"/>
          </w:tcPr>
          <w:p w14:paraId="6FE4A4C4" w14:textId="64DF257F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Inactive</w:t>
            </w:r>
          </w:p>
        </w:tc>
      </w:tr>
      <w:tr w:rsidR="00753806" w:rsidRPr="005740E8" w14:paraId="1FE92B83" w14:textId="77777777" w:rsidTr="00753806">
        <w:trPr>
          <w:trHeight w:val="432"/>
        </w:trPr>
        <w:tc>
          <w:tcPr>
            <w:tcW w:w="1200" w:type="dxa"/>
            <w:vAlign w:val="center"/>
          </w:tcPr>
          <w:p w14:paraId="030D4E3B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CKR49-8</w:t>
            </w:r>
          </w:p>
        </w:tc>
        <w:tc>
          <w:tcPr>
            <w:tcW w:w="2506" w:type="dxa"/>
          </w:tcPr>
          <w:p w14:paraId="307EDBAA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noProof/>
                <w:color w:val="000000"/>
              </w:rPr>
              <w:drawing>
                <wp:inline distT="0" distB="0" distL="0" distR="0" wp14:anchorId="1D4EA15A" wp14:editId="6C90ABAC">
                  <wp:extent cx="1289050" cy="524746"/>
                  <wp:effectExtent l="0" t="0" r="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6873" cy="527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vAlign w:val="center"/>
          </w:tcPr>
          <w:p w14:paraId="0DBDE560" w14:textId="3FE57925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Inactive</w:t>
            </w:r>
          </w:p>
        </w:tc>
      </w:tr>
      <w:tr w:rsidR="00753806" w:rsidRPr="005740E8" w14:paraId="28901C17" w14:textId="77777777" w:rsidTr="00753806">
        <w:trPr>
          <w:trHeight w:val="432"/>
        </w:trPr>
        <w:tc>
          <w:tcPr>
            <w:tcW w:w="1200" w:type="dxa"/>
            <w:vAlign w:val="center"/>
          </w:tcPr>
          <w:p w14:paraId="4F370A78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CKR49-9</w:t>
            </w:r>
          </w:p>
        </w:tc>
        <w:tc>
          <w:tcPr>
            <w:tcW w:w="2506" w:type="dxa"/>
          </w:tcPr>
          <w:p w14:paraId="0D997B2F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noProof/>
                <w:color w:val="000000"/>
              </w:rPr>
              <w:drawing>
                <wp:inline distT="0" distB="0" distL="0" distR="0" wp14:anchorId="0516C53F" wp14:editId="5599BAC2">
                  <wp:extent cx="1250950" cy="537792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6179" cy="5443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vAlign w:val="center"/>
          </w:tcPr>
          <w:p w14:paraId="54176887" w14:textId="07E3923B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Inactive</w:t>
            </w:r>
          </w:p>
        </w:tc>
      </w:tr>
      <w:tr w:rsidR="00753806" w:rsidRPr="005740E8" w14:paraId="7C7F97AC" w14:textId="77777777" w:rsidTr="00753806">
        <w:trPr>
          <w:trHeight w:val="432"/>
        </w:trPr>
        <w:tc>
          <w:tcPr>
            <w:tcW w:w="1200" w:type="dxa"/>
            <w:vAlign w:val="center"/>
          </w:tcPr>
          <w:p w14:paraId="3B9269CF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CKR49-10</w:t>
            </w:r>
          </w:p>
        </w:tc>
        <w:tc>
          <w:tcPr>
            <w:tcW w:w="2506" w:type="dxa"/>
          </w:tcPr>
          <w:p w14:paraId="7AF200AA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noProof/>
                <w:color w:val="000000"/>
              </w:rPr>
              <w:drawing>
                <wp:inline distT="0" distB="0" distL="0" distR="0" wp14:anchorId="059E7926" wp14:editId="2B9A6406">
                  <wp:extent cx="1155700" cy="536992"/>
                  <wp:effectExtent l="0" t="0" r="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3930" cy="5408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vAlign w:val="center"/>
          </w:tcPr>
          <w:p w14:paraId="31106B20" w14:textId="44E5981D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Inactive</w:t>
            </w:r>
          </w:p>
        </w:tc>
      </w:tr>
      <w:tr w:rsidR="00753806" w:rsidRPr="005740E8" w14:paraId="35918D00" w14:textId="77777777" w:rsidTr="00753806">
        <w:trPr>
          <w:trHeight w:val="432"/>
        </w:trPr>
        <w:tc>
          <w:tcPr>
            <w:tcW w:w="1200" w:type="dxa"/>
            <w:vAlign w:val="center"/>
          </w:tcPr>
          <w:p w14:paraId="45EA9DA4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CKR49-11</w:t>
            </w:r>
          </w:p>
        </w:tc>
        <w:tc>
          <w:tcPr>
            <w:tcW w:w="2506" w:type="dxa"/>
          </w:tcPr>
          <w:p w14:paraId="54AE75AB" w14:textId="77777777" w:rsidR="00753806" w:rsidRPr="005740E8" w:rsidRDefault="00753806" w:rsidP="00F07AFE">
            <w:pPr>
              <w:tabs>
                <w:tab w:val="left" w:pos="430"/>
              </w:tabs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noProof/>
                <w:color w:val="000000"/>
              </w:rPr>
              <w:drawing>
                <wp:inline distT="0" distB="0" distL="0" distR="0" wp14:anchorId="5CFBFD04" wp14:editId="4A265D31">
                  <wp:extent cx="1250950" cy="444263"/>
                  <wp:effectExtent l="0" t="0" r="0" b="635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0366" cy="4476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vAlign w:val="center"/>
          </w:tcPr>
          <w:p w14:paraId="43E4F9D6" w14:textId="7DD886D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Inactive</w:t>
            </w:r>
          </w:p>
        </w:tc>
      </w:tr>
      <w:tr w:rsidR="00753806" w:rsidRPr="005740E8" w14:paraId="10975718" w14:textId="77777777" w:rsidTr="00753806">
        <w:trPr>
          <w:trHeight w:val="432"/>
        </w:trPr>
        <w:tc>
          <w:tcPr>
            <w:tcW w:w="1200" w:type="dxa"/>
            <w:vAlign w:val="center"/>
          </w:tcPr>
          <w:p w14:paraId="2BDB0727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CKR49-12</w:t>
            </w:r>
          </w:p>
        </w:tc>
        <w:tc>
          <w:tcPr>
            <w:tcW w:w="2506" w:type="dxa"/>
          </w:tcPr>
          <w:p w14:paraId="0CAE27F5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noProof/>
                <w:color w:val="000000"/>
              </w:rPr>
              <w:drawing>
                <wp:inline distT="0" distB="0" distL="0" distR="0" wp14:anchorId="3CD1F95E" wp14:editId="5E585972">
                  <wp:extent cx="1308100" cy="382012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4537" cy="3838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vAlign w:val="center"/>
          </w:tcPr>
          <w:p w14:paraId="103F8BBE" w14:textId="5207D600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Inactive</w:t>
            </w:r>
          </w:p>
        </w:tc>
      </w:tr>
      <w:tr w:rsidR="00753806" w:rsidRPr="005740E8" w14:paraId="43DAA69B" w14:textId="77777777" w:rsidTr="00753806">
        <w:trPr>
          <w:trHeight w:val="432"/>
        </w:trPr>
        <w:tc>
          <w:tcPr>
            <w:tcW w:w="1200" w:type="dxa"/>
            <w:vAlign w:val="center"/>
          </w:tcPr>
          <w:p w14:paraId="18F4FBCD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CKR49-13</w:t>
            </w:r>
          </w:p>
        </w:tc>
        <w:tc>
          <w:tcPr>
            <w:tcW w:w="2506" w:type="dxa"/>
          </w:tcPr>
          <w:p w14:paraId="096CB746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noProof/>
                <w:color w:val="000000"/>
              </w:rPr>
              <w:drawing>
                <wp:inline distT="0" distB="0" distL="0" distR="0" wp14:anchorId="7E6C637F" wp14:editId="1F31ED5C">
                  <wp:extent cx="920750" cy="431957"/>
                  <wp:effectExtent l="0" t="0" r="0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9774" cy="4361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vAlign w:val="center"/>
          </w:tcPr>
          <w:p w14:paraId="2ABFBD11" w14:textId="34664B6E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Inactive</w:t>
            </w:r>
          </w:p>
        </w:tc>
      </w:tr>
      <w:tr w:rsidR="00753806" w:rsidRPr="005740E8" w14:paraId="75B56189" w14:textId="77777777" w:rsidTr="00753806">
        <w:trPr>
          <w:trHeight w:val="432"/>
        </w:trPr>
        <w:tc>
          <w:tcPr>
            <w:tcW w:w="1200" w:type="dxa"/>
            <w:vAlign w:val="center"/>
          </w:tcPr>
          <w:p w14:paraId="3636545D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CKR49-14</w:t>
            </w:r>
          </w:p>
        </w:tc>
        <w:tc>
          <w:tcPr>
            <w:tcW w:w="2506" w:type="dxa"/>
          </w:tcPr>
          <w:p w14:paraId="5D4F3545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noProof/>
                <w:color w:val="000000"/>
              </w:rPr>
              <w:drawing>
                <wp:inline distT="0" distB="0" distL="0" distR="0" wp14:anchorId="596B9D64" wp14:editId="1081DD4C">
                  <wp:extent cx="863600" cy="449545"/>
                  <wp:effectExtent l="0" t="0" r="0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8286" cy="4519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vAlign w:val="center"/>
          </w:tcPr>
          <w:p w14:paraId="42BB8ED4" w14:textId="6DBF928A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Inactive</w:t>
            </w:r>
          </w:p>
        </w:tc>
      </w:tr>
      <w:tr w:rsidR="00753806" w:rsidRPr="005740E8" w14:paraId="6E96681B" w14:textId="77777777" w:rsidTr="00753806">
        <w:trPr>
          <w:trHeight w:val="980"/>
        </w:trPr>
        <w:tc>
          <w:tcPr>
            <w:tcW w:w="1200" w:type="dxa"/>
            <w:vAlign w:val="center"/>
          </w:tcPr>
          <w:p w14:paraId="4A6BAAAC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CKR49-15</w:t>
            </w:r>
          </w:p>
        </w:tc>
        <w:tc>
          <w:tcPr>
            <w:tcW w:w="2506" w:type="dxa"/>
          </w:tcPr>
          <w:p w14:paraId="1F7F6386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noProof/>
                <w:color w:val="000000"/>
              </w:rPr>
              <w:drawing>
                <wp:inline distT="0" distB="0" distL="0" distR="0" wp14:anchorId="61136986" wp14:editId="40C42D5F">
                  <wp:extent cx="1352550" cy="579664"/>
                  <wp:effectExtent l="0" t="0" r="0" b="508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8571" cy="5822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vAlign w:val="center"/>
          </w:tcPr>
          <w:p w14:paraId="7519D9C1" w14:textId="7C4CA4C8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Inactive</w:t>
            </w:r>
          </w:p>
        </w:tc>
      </w:tr>
      <w:tr w:rsidR="00753806" w:rsidRPr="005740E8" w14:paraId="65B90558" w14:textId="77777777" w:rsidTr="00753806">
        <w:trPr>
          <w:trHeight w:val="432"/>
        </w:trPr>
        <w:tc>
          <w:tcPr>
            <w:tcW w:w="1200" w:type="dxa"/>
            <w:vAlign w:val="center"/>
          </w:tcPr>
          <w:p w14:paraId="1B24CEEB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CKR49-16</w:t>
            </w:r>
          </w:p>
        </w:tc>
        <w:tc>
          <w:tcPr>
            <w:tcW w:w="2506" w:type="dxa"/>
          </w:tcPr>
          <w:p w14:paraId="6E22D1A1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noProof/>
                <w:color w:val="000000"/>
              </w:rPr>
              <w:drawing>
                <wp:inline distT="0" distB="0" distL="0" distR="0" wp14:anchorId="410D5A5F" wp14:editId="3850C594">
                  <wp:extent cx="1346200" cy="582141"/>
                  <wp:effectExtent l="0" t="0" r="0" b="254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7431" cy="5826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vAlign w:val="center"/>
          </w:tcPr>
          <w:p w14:paraId="48D0F989" w14:textId="637BCA02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Inactive</w:t>
            </w:r>
          </w:p>
        </w:tc>
      </w:tr>
      <w:tr w:rsidR="00753806" w:rsidRPr="005740E8" w14:paraId="3D81E09A" w14:textId="77777777" w:rsidTr="00753806">
        <w:trPr>
          <w:trHeight w:val="432"/>
        </w:trPr>
        <w:tc>
          <w:tcPr>
            <w:tcW w:w="1200" w:type="dxa"/>
            <w:vAlign w:val="center"/>
          </w:tcPr>
          <w:p w14:paraId="060EFEC7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CKR49-17</w:t>
            </w:r>
          </w:p>
        </w:tc>
        <w:tc>
          <w:tcPr>
            <w:tcW w:w="2506" w:type="dxa"/>
          </w:tcPr>
          <w:p w14:paraId="0850CACC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noProof/>
                <w:color w:val="000000"/>
              </w:rPr>
              <w:drawing>
                <wp:inline distT="0" distB="0" distL="0" distR="0" wp14:anchorId="0DB89B28" wp14:editId="7E24FF94">
                  <wp:extent cx="1454150" cy="436245"/>
                  <wp:effectExtent l="0" t="0" r="6350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4150" cy="436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vAlign w:val="center"/>
          </w:tcPr>
          <w:p w14:paraId="1E80B7EC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6 µM</w:t>
            </w:r>
          </w:p>
        </w:tc>
      </w:tr>
      <w:tr w:rsidR="00753806" w:rsidRPr="005740E8" w14:paraId="49038D32" w14:textId="77777777" w:rsidTr="00753806">
        <w:trPr>
          <w:trHeight w:val="432"/>
        </w:trPr>
        <w:tc>
          <w:tcPr>
            <w:tcW w:w="1200" w:type="dxa"/>
            <w:vAlign w:val="center"/>
          </w:tcPr>
          <w:p w14:paraId="3A923C7A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CKR49-18</w:t>
            </w:r>
          </w:p>
        </w:tc>
        <w:tc>
          <w:tcPr>
            <w:tcW w:w="2506" w:type="dxa"/>
          </w:tcPr>
          <w:p w14:paraId="1726E792" w14:textId="77777777" w:rsidR="00753806" w:rsidRPr="005740E8" w:rsidRDefault="00753806" w:rsidP="00F07AFE">
            <w:pPr>
              <w:tabs>
                <w:tab w:val="left" w:pos="690"/>
              </w:tabs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noProof/>
                <w:color w:val="000000"/>
              </w:rPr>
              <w:drawing>
                <wp:inline distT="0" distB="0" distL="0" distR="0" wp14:anchorId="6C6DDDDA" wp14:editId="4DE4F599">
                  <wp:extent cx="1352550" cy="607762"/>
                  <wp:effectExtent l="0" t="0" r="0" b="1905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0632" cy="6113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vAlign w:val="center"/>
          </w:tcPr>
          <w:p w14:paraId="4A8E77F2" w14:textId="1E0858FD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Inactive</w:t>
            </w:r>
          </w:p>
        </w:tc>
      </w:tr>
      <w:tr w:rsidR="00753806" w:rsidRPr="005740E8" w14:paraId="0FEF7863" w14:textId="77777777" w:rsidTr="00753806">
        <w:trPr>
          <w:trHeight w:val="432"/>
        </w:trPr>
        <w:tc>
          <w:tcPr>
            <w:tcW w:w="1200" w:type="dxa"/>
            <w:vAlign w:val="center"/>
          </w:tcPr>
          <w:p w14:paraId="284C8CA9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CKR49-19</w:t>
            </w:r>
          </w:p>
        </w:tc>
        <w:tc>
          <w:tcPr>
            <w:tcW w:w="2506" w:type="dxa"/>
          </w:tcPr>
          <w:p w14:paraId="1BBCEC8A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noProof/>
                <w:color w:val="000000"/>
              </w:rPr>
              <w:drawing>
                <wp:inline distT="0" distB="0" distL="0" distR="0" wp14:anchorId="63AEBCBB" wp14:editId="418B3D15">
                  <wp:extent cx="1358900" cy="649386"/>
                  <wp:effectExtent l="0" t="0" r="0" b="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5481" cy="6525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vAlign w:val="center"/>
          </w:tcPr>
          <w:p w14:paraId="39CB2600" w14:textId="693CFB80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Inactive</w:t>
            </w:r>
          </w:p>
        </w:tc>
      </w:tr>
      <w:tr w:rsidR="00753806" w:rsidRPr="005740E8" w14:paraId="213A39AC" w14:textId="77777777" w:rsidTr="00753806">
        <w:trPr>
          <w:trHeight w:val="432"/>
        </w:trPr>
        <w:tc>
          <w:tcPr>
            <w:tcW w:w="1200" w:type="dxa"/>
            <w:vAlign w:val="center"/>
          </w:tcPr>
          <w:p w14:paraId="70EA33F2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CKR49-20</w:t>
            </w:r>
          </w:p>
        </w:tc>
        <w:tc>
          <w:tcPr>
            <w:tcW w:w="2506" w:type="dxa"/>
          </w:tcPr>
          <w:p w14:paraId="63D7BDC7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noProof/>
                <w:color w:val="000000"/>
              </w:rPr>
              <w:drawing>
                <wp:inline distT="0" distB="0" distL="0" distR="0" wp14:anchorId="15B31EBB" wp14:editId="13AEA615">
                  <wp:extent cx="1397000" cy="580152"/>
                  <wp:effectExtent l="0" t="0" r="0" b="4445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335" cy="5827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vAlign w:val="center"/>
          </w:tcPr>
          <w:p w14:paraId="669866AA" w14:textId="24F9D54D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Inactive</w:t>
            </w:r>
          </w:p>
        </w:tc>
      </w:tr>
      <w:tr w:rsidR="00753806" w:rsidRPr="005740E8" w14:paraId="31931516" w14:textId="77777777" w:rsidTr="00753806">
        <w:trPr>
          <w:trHeight w:val="432"/>
        </w:trPr>
        <w:tc>
          <w:tcPr>
            <w:tcW w:w="1200" w:type="dxa"/>
            <w:vAlign w:val="center"/>
          </w:tcPr>
          <w:p w14:paraId="51C34F7A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CKR49-21</w:t>
            </w:r>
          </w:p>
        </w:tc>
        <w:tc>
          <w:tcPr>
            <w:tcW w:w="2506" w:type="dxa"/>
          </w:tcPr>
          <w:p w14:paraId="4CCCECE9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noProof/>
                <w:color w:val="000000"/>
              </w:rPr>
              <w:drawing>
                <wp:inline distT="0" distB="0" distL="0" distR="0" wp14:anchorId="2E26254F" wp14:editId="08720B97">
                  <wp:extent cx="1454150" cy="424815"/>
                  <wp:effectExtent l="0" t="0" r="635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4150" cy="424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vAlign w:val="center"/>
          </w:tcPr>
          <w:p w14:paraId="6CA98E91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16 µM</w:t>
            </w:r>
          </w:p>
        </w:tc>
      </w:tr>
      <w:tr w:rsidR="00753806" w:rsidRPr="005740E8" w14:paraId="2E33FDAD" w14:textId="77777777" w:rsidTr="00753806">
        <w:trPr>
          <w:trHeight w:val="432"/>
        </w:trPr>
        <w:tc>
          <w:tcPr>
            <w:tcW w:w="1200" w:type="dxa"/>
            <w:vAlign w:val="center"/>
          </w:tcPr>
          <w:p w14:paraId="729CBA9D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CKR49-22</w:t>
            </w:r>
          </w:p>
        </w:tc>
        <w:tc>
          <w:tcPr>
            <w:tcW w:w="2506" w:type="dxa"/>
          </w:tcPr>
          <w:p w14:paraId="01B02023" w14:textId="77777777" w:rsidR="00753806" w:rsidRPr="005740E8" w:rsidRDefault="00753806" w:rsidP="00F07AF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noProof/>
                <w:color w:val="000000"/>
              </w:rPr>
              <w:drawing>
                <wp:inline distT="0" distB="0" distL="0" distR="0" wp14:anchorId="1A3342B3" wp14:editId="3B929243">
                  <wp:extent cx="1333500" cy="555528"/>
                  <wp:effectExtent l="0" t="0" r="0" b="381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2936" cy="5594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vAlign w:val="center"/>
          </w:tcPr>
          <w:p w14:paraId="5CCD7F02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20 µM</w:t>
            </w:r>
          </w:p>
        </w:tc>
      </w:tr>
      <w:tr w:rsidR="00753806" w:rsidRPr="005740E8" w14:paraId="20FE6C2A" w14:textId="77777777" w:rsidTr="00753806">
        <w:trPr>
          <w:trHeight w:val="432"/>
        </w:trPr>
        <w:tc>
          <w:tcPr>
            <w:tcW w:w="1200" w:type="dxa"/>
            <w:vAlign w:val="center"/>
          </w:tcPr>
          <w:p w14:paraId="1B978E92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CKR49-23</w:t>
            </w:r>
          </w:p>
        </w:tc>
        <w:tc>
          <w:tcPr>
            <w:tcW w:w="2506" w:type="dxa"/>
          </w:tcPr>
          <w:p w14:paraId="20453DC6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noProof/>
                <w:color w:val="000000"/>
              </w:rPr>
              <w:drawing>
                <wp:inline distT="0" distB="0" distL="0" distR="0" wp14:anchorId="0101E7E4" wp14:editId="4129B73F">
                  <wp:extent cx="1454150" cy="464820"/>
                  <wp:effectExtent l="0" t="0" r="6350" b="508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4150" cy="464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vAlign w:val="center"/>
          </w:tcPr>
          <w:p w14:paraId="1B5F9A64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32 µM</w:t>
            </w:r>
          </w:p>
        </w:tc>
      </w:tr>
      <w:tr w:rsidR="00753806" w:rsidRPr="005740E8" w14:paraId="6AEAFE86" w14:textId="77777777" w:rsidTr="00753806">
        <w:trPr>
          <w:trHeight w:val="432"/>
        </w:trPr>
        <w:tc>
          <w:tcPr>
            <w:tcW w:w="1200" w:type="dxa"/>
            <w:vAlign w:val="center"/>
          </w:tcPr>
          <w:p w14:paraId="5B8856D5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CKR49-24</w:t>
            </w:r>
          </w:p>
        </w:tc>
        <w:tc>
          <w:tcPr>
            <w:tcW w:w="2506" w:type="dxa"/>
          </w:tcPr>
          <w:p w14:paraId="1877FF79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noProof/>
                <w:color w:val="000000"/>
              </w:rPr>
              <w:drawing>
                <wp:inline distT="0" distB="0" distL="0" distR="0" wp14:anchorId="7867C62C" wp14:editId="402A8CEE">
                  <wp:extent cx="1320800" cy="460462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4208" cy="461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vAlign w:val="center"/>
          </w:tcPr>
          <w:p w14:paraId="4E90937B" w14:textId="74D02C00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Inactive</w:t>
            </w:r>
          </w:p>
        </w:tc>
      </w:tr>
      <w:tr w:rsidR="00753806" w:rsidRPr="005740E8" w14:paraId="3FCBB6D6" w14:textId="77777777" w:rsidTr="00753806">
        <w:trPr>
          <w:trHeight w:val="432"/>
        </w:trPr>
        <w:tc>
          <w:tcPr>
            <w:tcW w:w="1200" w:type="dxa"/>
            <w:vAlign w:val="center"/>
          </w:tcPr>
          <w:p w14:paraId="543350FE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CKR49-25</w:t>
            </w:r>
          </w:p>
        </w:tc>
        <w:tc>
          <w:tcPr>
            <w:tcW w:w="2506" w:type="dxa"/>
          </w:tcPr>
          <w:p w14:paraId="4FB6F2EB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noProof/>
                <w:color w:val="000000"/>
              </w:rPr>
              <w:drawing>
                <wp:inline distT="0" distB="0" distL="0" distR="0" wp14:anchorId="3B6D658C" wp14:editId="6EDD7297">
                  <wp:extent cx="1454150" cy="450215"/>
                  <wp:effectExtent l="0" t="0" r="635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4150" cy="450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vAlign w:val="center"/>
          </w:tcPr>
          <w:p w14:paraId="389208A0" w14:textId="1A06B9D8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Inactive</w:t>
            </w:r>
          </w:p>
        </w:tc>
      </w:tr>
      <w:tr w:rsidR="00753806" w:rsidRPr="005740E8" w14:paraId="00FE5FF3" w14:textId="77777777" w:rsidTr="00753806">
        <w:trPr>
          <w:trHeight w:val="432"/>
        </w:trPr>
        <w:tc>
          <w:tcPr>
            <w:tcW w:w="1200" w:type="dxa"/>
            <w:vAlign w:val="center"/>
          </w:tcPr>
          <w:p w14:paraId="0531F641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CKR49-26</w:t>
            </w:r>
          </w:p>
        </w:tc>
        <w:tc>
          <w:tcPr>
            <w:tcW w:w="2506" w:type="dxa"/>
          </w:tcPr>
          <w:p w14:paraId="68C0CC2A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noProof/>
                <w:color w:val="000000"/>
              </w:rPr>
              <w:drawing>
                <wp:inline distT="0" distB="0" distL="0" distR="0" wp14:anchorId="4081F6AD" wp14:editId="54E1335F">
                  <wp:extent cx="1454150" cy="396875"/>
                  <wp:effectExtent l="0" t="0" r="635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4150" cy="39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vAlign w:val="center"/>
          </w:tcPr>
          <w:p w14:paraId="47655C12" w14:textId="17F2839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Inactive</w:t>
            </w:r>
          </w:p>
        </w:tc>
      </w:tr>
      <w:tr w:rsidR="00753806" w:rsidRPr="005740E8" w14:paraId="47F798A3" w14:textId="77777777" w:rsidTr="00753806">
        <w:trPr>
          <w:trHeight w:val="432"/>
        </w:trPr>
        <w:tc>
          <w:tcPr>
            <w:tcW w:w="1200" w:type="dxa"/>
            <w:vAlign w:val="center"/>
          </w:tcPr>
          <w:p w14:paraId="39B3AB78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CKR49-27</w:t>
            </w:r>
          </w:p>
        </w:tc>
        <w:tc>
          <w:tcPr>
            <w:tcW w:w="2506" w:type="dxa"/>
          </w:tcPr>
          <w:p w14:paraId="3CC5EB4B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noProof/>
                <w:color w:val="000000"/>
              </w:rPr>
              <w:drawing>
                <wp:inline distT="0" distB="0" distL="0" distR="0" wp14:anchorId="5E7CAC43" wp14:editId="6FE95DA1">
                  <wp:extent cx="1377950" cy="463381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6294" cy="4661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vAlign w:val="center"/>
          </w:tcPr>
          <w:p w14:paraId="0FE0733E" w14:textId="4A75AE54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Inactive</w:t>
            </w:r>
          </w:p>
        </w:tc>
      </w:tr>
      <w:tr w:rsidR="00753806" w:rsidRPr="005740E8" w14:paraId="741BE09E" w14:textId="77777777" w:rsidTr="00753806">
        <w:trPr>
          <w:trHeight w:val="432"/>
        </w:trPr>
        <w:tc>
          <w:tcPr>
            <w:tcW w:w="1200" w:type="dxa"/>
            <w:vAlign w:val="center"/>
          </w:tcPr>
          <w:p w14:paraId="00A780EE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CKR49-28</w:t>
            </w:r>
          </w:p>
        </w:tc>
        <w:tc>
          <w:tcPr>
            <w:tcW w:w="2506" w:type="dxa"/>
          </w:tcPr>
          <w:p w14:paraId="3509EA87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noProof/>
                <w:color w:val="000000"/>
              </w:rPr>
              <w:drawing>
                <wp:inline distT="0" distB="0" distL="0" distR="0" wp14:anchorId="66B9DAC7" wp14:editId="030AF6B6">
                  <wp:extent cx="1314450" cy="401638"/>
                  <wp:effectExtent l="0" t="0" r="0" b="508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4037" cy="4045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vAlign w:val="center"/>
          </w:tcPr>
          <w:p w14:paraId="5876FC22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16 µM</w:t>
            </w:r>
          </w:p>
        </w:tc>
      </w:tr>
      <w:tr w:rsidR="00753806" w:rsidRPr="005740E8" w14:paraId="57D2F089" w14:textId="77777777" w:rsidTr="00753806">
        <w:trPr>
          <w:trHeight w:val="432"/>
        </w:trPr>
        <w:tc>
          <w:tcPr>
            <w:tcW w:w="1200" w:type="dxa"/>
            <w:vAlign w:val="center"/>
          </w:tcPr>
          <w:p w14:paraId="6C84F9BE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CKR49-29</w:t>
            </w:r>
          </w:p>
        </w:tc>
        <w:tc>
          <w:tcPr>
            <w:tcW w:w="2506" w:type="dxa"/>
          </w:tcPr>
          <w:p w14:paraId="446DE10A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noProof/>
                <w:color w:val="000000"/>
              </w:rPr>
              <w:drawing>
                <wp:inline distT="0" distB="0" distL="0" distR="0" wp14:anchorId="56A7659A" wp14:editId="6EF1BBB5">
                  <wp:extent cx="1276350" cy="649993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3231" cy="653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vAlign w:val="center"/>
          </w:tcPr>
          <w:p w14:paraId="465F0F94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24 µM</w:t>
            </w:r>
          </w:p>
        </w:tc>
      </w:tr>
      <w:tr w:rsidR="00753806" w:rsidRPr="005740E8" w14:paraId="11A080EE" w14:textId="77777777" w:rsidTr="00753806">
        <w:trPr>
          <w:trHeight w:val="432"/>
        </w:trPr>
        <w:tc>
          <w:tcPr>
            <w:tcW w:w="1200" w:type="dxa"/>
            <w:vAlign w:val="center"/>
          </w:tcPr>
          <w:p w14:paraId="526293A2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CKR49-30</w:t>
            </w:r>
          </w:p>
        </w:tc>
        <w:tc>
          <w:tcPr>
            <w:tcW w:w="2506" w:type="dxa"/>
          </w:tcPr>
          <w:p w14:paraId="2AC692DB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noProof/>
                <w:color w:val="000000"/>
              </w:rPr>
              <w:drawing>
                <wp:inline distT="0" distB="0" distL="0" distR="0" wp14:anchorId="4ABAFBC6" wp14:editId="0259BFDD">
                  <wp:extent cx="1454150" cy="384175"/>
                  <wp:effectExtent l="0" t="0" r="635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4150" cy="384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vAlign w:val="center"/>
          </w:tcPr>
          <w:p w14:paraId="1EFCAFB5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64 µM</w:t>
            </w:r>
          </w:p>
        </w:tc>
      </w:tr>
      <w:tr w:rsidR="00753806" w:rsidRPr="005740E8" w14:paraId="61B7156A" w14:textId="77777777" w:rsidTr="00753806">
        <w:trPr>
          <w:trHeight w:val="432"/>
        </w:trPr>
        <w:tc>
          <w:tcPr>
            <w:tcW w:w="1200" w:type="dxa"/>
            <w:vAlign w:val="center"/>
          </w:tcPr>
          <w:p w14:paraId="557EEF8B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CKR49-31</w:t>
            </w:r>
          </w:p>
        </w:tc>
        <w:tc>
          <w:tcPr>
            <w:tcW w:w="2506" w:type="dxa"/>
          </w:tcPr>
          <w:p w14:paraId="01B89379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noProof/>
                <w:color w:val="000000"/>
              </w:rPr>
              <w:drawing>
                <wp:inline distT="0" distB="0" distL="0" distR="0" wp14:anchorId="48222819" wp14:editId="6169245E">
                  <wp:extent cx="1250950" cy="649532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7296" cy="6528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vAlign w:val="center"/>
          </w:tcPr>
          <w:p w14:paraId="20FE329F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32 µM</w:t>
            </w:r>
          </w:p>
        </w:tc>
      </w:tr>
      <w:tr w:rsidR="00753806" w:rsidRPr="005740E8" w14:paraId="746675EF" w14:textId="77777777" w:rsidTr="00753806">
        <w:trPr>
          <w:trHeight w:val="432"/>
        </w:trPr>
        <w:tc>
          <w:tcPr>
            <w:tcW w:w="1200" w:type="dxa"/>
            <w:vAlign w:val="center"/>
          </w:tcPr>
          <w:p w14:paraId="47BD5D59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CKR49-32</w:t>
            </w:r>
          </w:p>
        </w:tc>
        <w:tc>
          <w:tcPr>
            <w:tcW w:w="2506" w:type="dxa"/>
          </w:tcPr>
          <w:p w14:paraId="46B2F101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noProof/>
                <w:color w:val="000000"/>
              </w:rPr>
              <w:drawing>
                <wp:inline distT="0" distB="0" distL="0" distR="0" wp14:anchorId="19A52076" wp14:editId="6EDB2170">
                  <wp:extent cx="1454150" cy="428625"/>
                  <wp:effectExtent l="0" t="0" r="0" b="317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4150" cy="428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vAlign w:val="center"/>
          </w:tcPr>
          <w:p w14:paraId="59D48CC0" w14:textId="61B75B0B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Inactive</w:t>
            </w:r>
          </w:p>
        </w:tc>
      </w:tr>
      <w:tr w:rsidR="00753806" w:rsidRPr="005740E8" w14:paraId="2017D9DB" w14:textId="77777777" w:rsidTr="00753806">
        <w:trPr>
          <w:trHeight w:val="432"/>
        </w:trPr>
        <w:tc>
          <w:tcPr>
            <w:tcW w:w="1200" w:type="dxa"/>
            <w:vAlign w:val="center"/>
          </w:tcPr>
          <w:p w14:paraId="19C74CB6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CKR49-33</w:t>
            </w:r>
          </w:p>
        </w:tc>
        <w:tc>
          <w:tcPr>
            <w:tcW w:w="2506" w:type="dxa"/>
          </w:tcPr>
          <w:p w14:paraId="0DD69166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noProof/>
                <w:color w:val="000000"/>
              </w:rPr>
              <w:drawing>
                <wp:inline distT="0" distB="0" distL="0" distR="0" wp14:anchorId="679EA5F8" wp14:editId="4C5204AB">
                  <wp:extent cx="1371600" cy="400556"/>
                  <wp:effectExtent l="0" t="0" r="0" b="635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0867" cy="4032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vAlign w:val="center"/>
          </w:tcPr>
          <w:p w14:paraId="7B94C121" w14:textId="137EAD43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Inactive</w:t>
            </w:r>
          </w:p>
        </w:tc>
      </w:tr>
      <w:tr w:rsidR="00753806" w:rsidRPr="005740E8" w14:paraId="1307473E" w14:textId="77777777" w:rsidTr="00753806">
        <w:trPr>
          <w:trHeight w:val="432"/>
        </w:trPr>
        <w:tc>
          <w:tcPr>
            <w:tcW w:w="1200" w:type="dxa"/>
            <w:vAlign w:val="center"/>
          </w:tcPr>
          <w:p w14:paraId="4E0D6BA4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CKR49-34</w:t>
            </w:r>
          </w:p>
        </w:tc>
        <w:tc>
          <w:tcPr>
            <w:tcW w:w="2506" w:type="dxa"/>
          </w:tcPr>
          <w:p w14:paraId="73E75E8C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noProof/>
                <w:color w:val="000000"/>
              </w:rPr>
              <w:drawing>
                <wp:inline distT="0" distB="0" distL="0" distR="0" wp14:anchorId="0189EB57" wp14:editId="23162C91">
                  <wp:extent cx="1320800" cy="399875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6293" cy="404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vAlign w:val="center"/>
          </w:tcPr>
          <w:p w14:paraId="0E231740" w14:textId="390AA8D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Inactive</w:t>
            </w:r>
          </w:p>
        </w:tc>
      </w:tr>
      <w:tr w:rsidR="00753806" w:rsidRPr="005740E8" w14:paraId="4779E69F" w14:textId="77777777" w:rsidTr="00753806">
        <w:trPr>
          <w:trHeight w:val="432"/>
        </w:trPr>
        <w:tc>
          <w:tcPr>
            <w:tcW w:w="1200" w:type="dxa"/>
            <w:vAlign w:val="center"/>
          </w:tcPr>
          <w:p w14:paraId="1944C7BA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CKR49-35</w:t>
            </w:r>
          </w:p>
        </w:tc>
        <w:tc>
          <w:tcPr>
            <w:tcW w:w="2506" w:type="dxa"/>
          </w:tcPr>
          <w:p w14:paraId="7EAEF8DE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noProof/>
                <w:color w:val="000000"/>
              </w:rPr>
              <w:drawing>
                <wp:inline distT="0" distB="0" distL="0" distR="0" wp14:anchorId="24B886DA" wp14:editId="561A25CF">
                  <wp:extent cx="1339850" cy="394777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7036" cy="3968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vAlign w:val="center"/>
          </w:tcPr>
          <w:p w14:paraId="198E55BC" w14:textId="2A87AA12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Inactive</w:t>
            </w:r>
          </w:p>
        </w:tc>
      </w:tr>
      <w:tr w:rsidR="00753806" w:rsidRPr="005740E8" w14:paraId="517FDFB8" w14:textId="77777777" w:rsidTr="00753806">
        <w:trPr>
          <w:trHeight w:val="432"/>
        </w:trPr>
        <w:tc>
          <w:tcPr>
            <w:tcW w:w="1200" w:type="dxa"/>
            <w:vAlign w:val="center"/>
          </w:tcPr>
          <w:p w14:paraId="2A912EB7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CKR49-36</w:t>
            </w:r>
          </w:p>
        </w:tc>
        <w:tc>
          <w:tcPr>
            <w:tcW w:w="2506" w:type="dxa"/>
          </w:tcPr>
          <w:p w14:paraId="1EB9EADD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noProof/>
                <w:color w:val="000000"/>
              </w:rPr>
              <w:drawing>
                <wp:inline distT="0" distB="0" distL="0" distR="0" wp14:anchorId="442958C4" wp14:editId="013F4234">
                  <wp:extent cx="1339850" cy="394777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5895" cy="3965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vAlign w:val="center"/>
          </w:tcPr>
          <w:p w14:paraId="5D73E598" w14:textId="1F060E24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Inactive</w:t>
            </w:r>
          </w:p>
        </w:tc>
      </w:tr>
      <w:tr w:rsidR="00753806" w:rsidRPr="005740E8" w14:paraId="2246D10C" w14:textId="77777777" w:rsidTr="00753806">
        <w:trPr>
          <w:trHeight w:val="432"/>
        </w:trPr>
        <w:tc>
          <w:tcPr>
            <w:tcW w:w="1200" w:type="dxa"/>
            <w:vAlign w:val="center"/>
          </w:tcPr>
          <w:p w14:paraId="31B66844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CKR49-37</w:t>
            </w:r>
          </w:p>
        </w:tc>
        <w:tc>
          <w:tcPr>
            <w:tcW w:w="2506" w:type="dxa"/>
          </w:tcPr>
          <w:p w14:paraId="3DCACB0D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noProof/>
                <w:color w:val="000000"/>
              </w:rPr>
              <w:drawing>
                <wp:inline distT="0" distB="0" distL="0" distR="0" wp14:anchorId="72DB870D" wp14:editId="6AD8E679">
                  <wp:extent cx="1200150" cy="400050"/>
                  <wp:effectExtent l="0" t="0" r="0" b="635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01396" cy="400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vAlign w:val="center"/>
          </w:tcPr>
          <w:p w14:paraId="27DC7D1A" w14:textId="67E2BDAB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Inactive</w:t>
            </w:r>
          </w:p>
        </w:tc>
      </w:tr>
      <w:tr w:rsidR="00753806" w:rsidRPr="005740E8" w14:paraId="1B9FF4B7" w14:textId="77777777" w:rsidTr="00753806">
        <w:trPr>
          <w:trHeight w:val="432"/>
        </w:trPr>
        <w:tc>
          <w:tcPr>
            <w:tcW w:w="1200" w:type="dxa"/>
            <w:vAlign w:val="center"/>
          </w:tcPr>
          <w:p w14:paraId="11CE7861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CKR49-38</w:t>
            </w:r>
          </w:p>
        </w:tc>
        <w:tc>
          <w:tcPr>
            <w:tcW w:w="2506" w:type="dxa"/>
          </w:tcPr>
          <w:p w14:paraId="38ECCB80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noProof/>
                <w:color w:val="000000"/>
              </w:rPr>
              <w:drawing>
                <wp:inline distT="0" distB="0" distL="0" distR="0" wp14:anchorId="1E0E92CA" wp14:editId="30221957">
                  <wp:extent cx="1352550" cy="388046"/>
                  <wp:effectExtent l="0" t="0" r="0" b="5715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5022" cy="38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vAlign w:val="center"/>
          </w:tcPr>
          <w:p w14:paraId="6F47B20F" w14:textId="29DEAFF4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Inactive</w:t>
            </w:r>
          </w:p>
        </w:tc>
      </w:tr>
      <w:tr w:rsidR="00753806" w:rsidRPr="005740E8" w14:paraId="72990AC5" w14:textId="77777777" w:rsidTr="00753806">
        <w:trPr>
          <w:trHeight w:val="432"/>
        </w:trPr>
        <w:tc>
          <w:tcPr>
            <w:tcW w:w="1200" w:type="dxa"/>
            <w:vAlign w:val="center"/>
          </w:tcPr>
          <w:p w14:paraId="627BCB86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CKR49-39</w:t>
            </w:r>
          </w:p>
        </w:tc>
        <w:tc>
          <w:tcPr>
            <w:tcW w:w="2506" w:type="dxa"/>
          </w:tcPr>
          <w:p w14:paraId="423BB29D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noProof/>
                <w:color w:val="000000"/>
              </w:rPr>
              <w:drawing>
                <wp:inline distT="0" distB="0" distL="0" distR="0" wp14:anchorId="2732DCCC" wp14:editId="654D4ECE">
                  <wp:extent cx="1384300" cy="380834"/>
                  <wp:effectExtent l="0" t="0" r="0" b="635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1117" cy="3827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vAlign w:val="center"/>
          </w:tcPr>
          <w:p w14:paraId="07401033" w14:textId="24F3ED3F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Inactive</w:t>
            </w:r>
          </w:p>
        </w:tc>
      </w:tr>
      <w:tr w:rsidR="00753806" w:rsidRPr="005740E8" w14:paraId="2C176D87" w14:textId="77777777" w:rsidTr="00753806">
        <w:trPr>
          <w:trHeight w:val="432"/>
        </w:trPr>
        <w:tc>
          <w:tcPr>
            <w:tcW w:w="1200" w:type="dxa"/>
            <w:vAlign w:val="center"/>
          </w:tcPr>
          <w:p w14:paraId="743F14BC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CKR49-40</w:t>
            </w:r>
          </w:p>
        </w:tc>
        <w:tc>
          <w:tcPr>
            <w:tcW w:w="2506" w:type="dxa"/>
          </w:tcPr>
          <w:p w14:paraId="330B632A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noProof/>
                <w:color w:val="000000"/>
              </w:rPr>
              <w:drawing>
                <wp:inline distT="0" distB="0" distL="0" distR="0" wp14:anchorId="61D526BA" wp14:editId="493B8B01">
                  <wp:extent cx="1384300" cy="385065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1456" cy="3898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vAlign w:val="center"/>
          </w:tcPr>
          <w:p w14:paraId="56E80744" w14:textId="2929BCE1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Inactive</w:t>
            </w:r>
          </w:p>
        </w:tc>
      </w:tr>
      <w:tr w:rsidR="00753806" w:rsidRPr="005740E8" w14:paraId="6E215FC3" w14:textId="77777777" w:rsidTr="00753806">
        <w:trPr>
          <w:trHeight w:val="432"/>
        </w:trPr>
        <w:tc>
          <w:tcPr>
            <w:tcW w:w="1200" w:type="dxa"/>
            <w:vAlign w:val="center"/>
          </w:tcPr>
          <w:p w14:paraId="19D1AC29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CKR49-41</w:t>
            </w:r>
          </w:p>
        </w:tc>
        <w:tc>
          <w:tcPr>
            <w:tcW w:w="2506" w:type="dxa"/>
          </w:tcPr>
          <w:p w14:paraId="1BC66BC0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noProof/>
                <w:color w:val="000000"/>
              </w:rPr>
              <w:drawing>
                <wp:inline distT="0" distB="0" distL="0" distR="0" wp14:anchorId="0C50929D" wp14:editId="0A153E12">
                  <wp:extent cx="1397000" cy="384328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6062" cy="3868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vAlign w:val="center"/>
          </w:tcPr>
          <w:p w14:paraId="262069D6" w14:textId="4877FBB5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Inactive</w:t>
            </w:r>
          </w:p>
        </w:tc>
      </w:tr>
      <w:tr w:rsidR="00753806" w:rsidRPr="005740E8" w14:paraId="5F4EEA32" w14:textId="77777777" w:rsidTr="00753806">
        <w:trPr>
          <w:trHeight w:val="432"/>
        </w:trPr>
        <w:tc>
          <w:tcPr>
            <w:tcW w:w="1200" w:type="dxa"/>
            <w:vAlign w:val="center"/>
          </w:tcPr>
          <w:p w14:paraId="1163A5B7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CKR49-42</w:t>
            </w:r>
          </w:p>
        </w:tc>
        <w:tc>
          <w:tcPr>
            <w:tcW w:w="2506" w:type="dxa"/>
          </w:tcPr>
          <w:p w14:paraId="36D92A48" w14:textId="77777777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noProof/>
                <w:color w:val="000000"/>
              </w:rPr>
              <w:drawing>
                <wp:inline distT="0" distB="0" distL="0" distR="0" wp14:anchorId="6BFAF262" wp14:editId="15317C23">
                  <wp:extent cx="1282700" cy="707283"/>
                  <wp:effectExtent l="0" t="0" r="0" b="4445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6606" cy="7094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vAlign w:val="center"/>
          </w:tcPr>
          <w:p w14:paraId="4437ECF7" w14:textId="27198148" w:rsidR="00753806" w:rsidRPr="005740E8" w:rsidRDefault="00753806" w:rsidP="00F07AFE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40E8">
              <w:rPr>
                <w:rFonts w:ascii="Calibri" w:hAnsi="Calibri" w:cs="Calibri"/>
                <w:color w:val="000000"/>
                <w:sz w:val="22"/>
                <w:szCs w:val="22"/>
              </w:rPr>
              <w:t>Inactive</w:t>
            </w:r>
          </w:p>
        </w:tc>
      </w:tr>
    </w:tbl>
    <w:p w14:paraId="717B7460" w14:textId="77777777" w:rsidR="00E145A7" w:rsidRPr="005740E8" w:rsidRDefault="00E145A7" w:rsidP="00E145A7">
      <w:pPr>
        <w:jc w:val="center"/>
      </w:pPr>
    </w:p>
    <w:p w14:paraId="3E8BA5E8" w14:textId="77777777" w:rsidR="009F076C" w:rsidRPr="005740E8" w:rsidRDefault="002C1CE3" w:rsidP="00644299">
      <w:pPr>
        <w:spacing w:line="360" w:lineRule="auto"/>
        <w:rPr>
          <w:rFonts w:ascii="Arial" w:hAnsi="Arial" w:cs="Arial"/>
        </w:rPr>
      </w:pPr>
      <w:r w:rsidRPr="005740E8">
        <w:rPr>
          <w:rFonts w:ascii="Arial" w:hAnsi="Arial" w:cs="Arial"/>
        </w:rPr>
        <w:t xml:space="preserve"> </w:t>
      </w:r>
    </w:p>
    <w:p w14:paraId="033F0045" w14:textId="77777777" w:rsidR="004002DE" w:rsidRPr="00932F49" w:rsidRDefault="004002DE" w:rsidP="00932F49">
      <w:pPr>
        <w:rPr>
          <w:rFonts w:ascii="Arial" w:hAnsi="Arial" w:cs="Arial"/>
          <w:sz w:val="24"/>
          <w:szCs w:val="24"/>
        </w:rPr>
      </w:pPr>
    </w:p>
    <w:sectPr w:rsidR="004002DE" w:rsidRPr="00932F49" w:rsidSect="002C1C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269D72" w14:textId="77777777" w:rsidR="005009A5" w:rsidRDefault="005009A5" w:rsidP="00333CA7">
      <w:pPr>
        <w:spacing w:after="0" w:line="240" w:lineRule="auto"/>
      </w:pPr>
      <w:r>
        <w:separator/>
      </w:r>
    </w:p>
  </w:endnote>
  <w:endnote w:type="continuationSeparator" w:id="0">
    <w:p w14:paraId="59B3C96D" w14:textId="77777777" w:rsidR="005009A5" w:rsidRDefault="005009A5" w:rsidP="00333C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F8604A" w14:textId="77777777" w:rsidR="005009A5" w:rsidRDefault="005009A5" w:rsidP="00333CA7">
      <w:pPr>
        <w:spacing w:after="0" w:line="240" w:lineRule="auto"/>
      </w:pPr>
      <w:r>
        <w:separator/>
      </w:r>
    </w:p>
  </w:footnote>
  <w:footnote w:type="continuationSeparator" w:id="0">
    <w:p w14:paraId="04BA16BF" w14:textId="77777777" w:rsidR="005009A5" w:rsidRDefault="005009A5" w:rsidP="00333C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FB6E3D"/>
    <w:multiLevelType w:val="hybridMultilevel"/>
    <w:tmpl w:val="FDD0A020"/>
    <w:lvl w:ilvl="0" w:tplc="631CABC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AF4BE7"/>
    <w:multiLevelType w:val="hybridMultilevel"/>
    <w:tmpl w:val="9912C7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EF6F30"/>
    <w:multiLevelType w:val="hybridMultilevel"/>
    <w:tmpl w:val="52AE30D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863BB5"/>
    <w:multiLevelType w:val="hybridMultilevel"/>
    <w:tmpl w:val="7E7271E4"/>
    <w:lvl w:ilvl="0" w:tplc="C9067C3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374A04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470591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A0EF6B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26EC90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432752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CE04FC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60043C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820667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98507A"/>
    <w:multiLevelType w:val="hybridMultilevel"/>
    <w:tmpl w:val="15C6BC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3184383">
    <w:abstractNumId w:val="3"/>
  </w:num>
  <w:num w:numId="2" w16cid:durableId="15665030">
    <w:abstractNumId w:val="0"/>
  </w:num>
  <w:num w:numId="3" w16cid:durableId="578565693">
    <w:abstractNumId w:val="4"/>
  </w:num>
  <w:num w:numId="4" w16cid:durableId="1379821717">
    <w:abstractNumId w:val="2"/>
  </w:num>
  <w:num w:numId="5" w16cid:durableId="14775750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2Mje2NDE3NLEwMTNT0lEKTi0uzszPAykwtKgFACrQxp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D5EB3"/>
    <w:rsid w:val="000005AF"/>
    <w:rsid w:val="000021E6"/>
    <w:rsid w:val="0000595C"/>
    <w:rsid w:val="00012F96"/>
    <w:rsid w:val="00015F43"/>
    <w:rsid w:val="00016F89"/>
    <w:rsid w:val="00020D85"/>
    <w:rsid w:val="00030CF9"/>
    <w:rsid w:val="00031148"/>
    <w:rsid w:val="00035094"/>
    <w:rsid w:val="0003712D"/>
    <w:rsid w:val="00040702"/>
    <w:rsid w:val="00052B8E"/>
    <w:rsid w:val="00063B8B"/>
    <w:rsid w:val="00065FFA"/>
    <w:rsid w:val="000669FB"/>
    <w:rsid w:val="00067C9F"/>
    <w:rsid w:val="00070DFC"/>
    <w:rsid w:val="0007143E"/>
    <w:rsid w:val="00073528"/>
    <w:rsid w:val="00074CB3"/>
    <w:rsid w:val="00080AA2"/>
    <w:rsid w:val="000813A5"/>
    <w:rsid w:val="00082A26"/>
    <w:rsid w:val="00085B75"/>
    <w:rsid w:val="000911A9"/>
    <w:rsid w:val="00093842"/>
    <w:rsid w:val="00096F15"/>
    <w:rsid w:val="00097CC9"/>
    <w:rsid w:val="000A033B"/>
    <w:rsid w:val="000A1082"/>
    <w:rsid w:val="000A11A3"/>
    <w:rsid w:val="000A49CD"/>
    <w:rsid w:val="000A7C97"/>
    <w:rsid w:val="000B3779"/>
    <w:rsid w:val="000C5DF7"/>
    <w:rsid w:val="000D0413"/>
    <w:rsid w:val="000D3ECA"/>
    <w:rsid w:val="000E2EBB"/>
    <w:rsid w:val="000E574E"/>
    <w:rsid w:val="000F13E1"/>
    <w:rsid w:val="000F25F7"/>
    <w:rsid w:val="000F7623"/>
    <w:rsid w:val="0010017E"/>
    <w:rsid w:val="001002F9"/>
    <w:rsid w:val="00106E28"/>
    <w:rsid w:val="00112EF9"/>
    <w:rsid w:val="00115115"/>
    <w:rsid w:val="001163A4"/>
    <w:rsid w:val="00121E51"/>
    <w:rsid w:val="00123CDE"/>
    <w:rsid w:val="00123E94"/>
    <w:rsid w:val="00130947"/>
    <w:rsid w:val="0014228F"/>
    <w:rsid w:val="00142375"/>
    <w:rsid w:val="00144795"/>
    <w:rsid w:val="00144E54"/>
    <w:rsid w:val="00145BE4"/>
    <w:rsid w:val="00147C91"/>
    <w:rsid w:val="00157265"/>
    <w:rsid w:val="00171B3C"/>
    <w:rsid w:val="00181FA5"/>
    <w:rsid w:val="00184306"/>
    <w:rsid w:val="00185138"/>
    <w:rsid w:val="00185E64"/>
    <w:rsid w:val="00193AD5"/>
    <w:rsid w:val="00196891"/>
    <w:rsid w:val="001A0573"/>
    <w:rsid w:val="001A6631"/>
    <w:rsid w:val="001A7B0A"/>
    <w:rsid w:val="001B2343"/>
    <w:rsid w:val="001D2A8B"/>
    <w:rsid w:val="001D3565"/>
    <w:rsid w:val="001D3D0C"/>
    <w:rsid w:val="001D6218"/>
    <w:rsid w:val="001D632A"/>
    <w:rsid w:val="001D73D7"/>
    <w:rsid w:val="001E525F"/>
    <w:rsid w:val="001F0E36"/>
    <w:rsid w:val="001F1E2B"/>
    <w:rsid w:val="001F723B"/>
    <w:rsid w:val="00205B74"/>
    <w:rsid w:val="00212F02"/>
    <w:rsid w:val="00221D76"/>
    <w:rsid w:val="0022371A"/>
    <w:rsid w:val="00226931"/>
    <w:rsid w:val="002315CC"/>
    <w:rsid w:val="00234E21"/>
    <w:rsid w:val="00241564"/>
    <w:rsid w:val="00251C64"/>
    <w:rsid w:val="00254117"/>
    <w:rsid w:val="00271AC8"/>
    <w:rsid w:val="00290AFF"/>
    <w:rsid w:val="0029382A"/>
    <w:rsid w:val="002941DD"/>
    <w:rsid w:val="00295DB6"/>
    <w:rsid w:val="00297D5D"/>
    <w:rsid w:val="002A5408"/>
    <w:rsid w:val="002A5891"/>
    <w:rsid w:val="002A650F"/>
    <w:rsid w:val="002C0BC5"/>
    <w:rsid w:val="002C1CE3"/>
    <w:rsid w:val="002D287B"/>
    <w:rsid w:val="002D7C24"/>
    <w:rsid w:val="002E478B"/>
    <w:rsid w:val="002F08F0"/>
    <w:rsid w:val="002F29E6"/>
    <w:rsid w:val="002F2B93"/>
    <w:rsid w:val="00302781"/>
    <w:rsid w:val="0030574A"/>
    <w:rsid w:val="00311CDE"/>
    <w:rsid w:val="00315BDA"/>
    <w:rsid w:val="00325330"/>
    <w:rsid w:val="00333CA7"/>
    <w:rsid w:val="003374C7"/>
    <w:rsid w:val="003408B3"/>
    <w:rsid w:val="003437DE"/>
    <w:rsid w:val="00343842"/>
    <w:rsid w:val="003439E9"/>
    <w:rsid w:val="00346093"/>
    <w:rsid w:val="00346BB7"/>
    <w:rsid w:val="003500BF"/>
    <w:rsid w:val="00350305"/>
    <w:rsid w:val="00350AE2"/>
    <w:rsid w:val="0035304D"/>
    <w:rsid w:val="00353F65"/>
    <w:rsid w:val="00357E81"/>
    <w:rsid w:val="00360637"/>
    <w:rsid w:val="0036165F"/>
    <w:rsid w:val="00374372"/>
    <w:rsid w:val="00374A76"/>
    <w:rsid w:val="003851C6"/>
    <w:rsid w:val="00392330"/>
    <w:rsid w:val="00394F94"/>
    <w:rsid w:val="003A0776"/>
    <w:rsid w:val="003A0D03"/>
    <w:rsid w:val="003A5EB7"/>
    <w:rsid w:val="003B0630"/>
    <w:rsid w:val="003B10E4"/>
    <w:rsid w:val="003B7555"/>
    <w:rsid w:val="003B7F59"/>
    <w:rsid w:val="003C130E"/>
    <w:rsid w:val="003C3E97"/>
    <w:rsid w:val="003D3D88"/>
    <w:rsid w:val="003E2445"/>
    <w:rsid w:val="003F6505"/>
    <w:rsid w:val="004002DE"/>
    <w:rsid w:val="00410E53"/>
    <w:rsid w:val="00420483"/>
    <w:rsid w:val="004261F5"/>
    <w:rsid w:val="00426F13"/>
    <w:rsid w:val="00430EEB"/>
    <w:rsid w:val="00436CC5"/>
    <w:rsid w:val="00441A87"/>
    <w:rsid w:val="00445E30"/>
    <w:rsid w:val="004504A0"/>
    <w:rsid w:val="00454F8B"/>
    <w:rsid w:val="00463DFC"/>
    <w:rsid w:val="00464165"/>
    <w:rsid w:val="00470E5C"/>
    <w:rsid w:val="004738A8"/>
    <w:rsid w:val="004759AA"/>
    <w:rsid w:val="00477BEC"/>
    <w:rsid w:val="00481768"/>
    <w:rsid w:val="00486AE4"/>
    <w:rsid w:val="00492252"/>
    <w:rsid w:val="004B440B"/>
    <w:rsid w:val="004B7779"/>
    <w:rsid w:val="004C32F5"/>
    <w:rsid w:val="004D2A7F"/>
    <w:rsid w:val="004D37ED"/>
    <w:rsid w:val="004D5EB3"/>
    <w:rsid w:val="004E0E2E"/>
    <w:rsid w:val="004E1019"/>
    <w:rsid w:val="004E1581"/>
    <w:rsid w:val="004E23BD"/>
    <w:rsid w:val="004E2FB9"/>
    <w:rsid w:val="004E3165"/>
    <w:rsid w:val="004E5BBA"/>
    <w:rsid w:val="004E7CBE"/>
    <w:rsid w:val="004F4E28"/>
    <w:rsid w:val="004F4E62"/>
    <w:rsid w:val="004F79B8"/>
    <w:rsid w:val="005009A5"/>
    <w:rsid w:val="0050286C"/>
    <w:rsid w:val="00511E43"/>
    <w:rsid w:val="00517CD4"/>
    <w:rsid w:val="005207E4"/>
    <w:rsid w:val="00520E85"/>
    <w:rsid w:val="0053314B"/>
    <w:rsid w:val="00534313"/>
    <w:rsid w:val="00536D68"/>
    <w:rsid w:val="005410F1"/>
    <w:rsid w:val="0054600C"/>
    <w:rsid w:val="0055354F"/>
    <w:rsid w:val="00561790"/>
    <w:rsid w:val="00561A22"/>
    <w:rsid w:val="00561B4A"/>
    <w:rsid w:val="005658C1"/>
    <w:rsid w:val="0056615E"/>
    <w:rsid w:val="005672E0"/>
    <w:rsid w:val="005712F1"/>
    <w:rsid w:val="005725C7"/>
    <w:rsid w:val="005740E8"/>
    <w:rsid w:val="005741B2"/>
    <w:rsid w:val="005769F1"/>
    <w:rsid w:val="005822FB"/>
    <w:rsid w:val="0058388B"/>
    <w:rsid w:val="005840A5"/>
    <w:rsid w:val="00584F4A"/>
    <w:rsid w:val="0059106A"/>
    <w:rsid w:val="005911E0"/>
    <w:rsid w:val="005A52DF"/>
    <w:rsid w:val="005A53AC"/>
    <w:rsid w:val="005B02E0"/>
    <w:rsid w:val="005B0817"/>
    <w:rsid w:val="005B57EE"/>
    <w:rsid w:val="005D6046"/>
    <w:rsid w:val="005D73AB"/>
    <w:rsid w:val="005F2D29"/>
    <w:rsid w:val="005F4F97"/>
    <w:rsid w:val="00600C36"/>
    <w:rsid w:val="00607589"/>
    <w:rsid w:val="00610EE9"/>
    <w:rsid w:val="006119E2"/>
    <w:rsid w:val="00613493"/>
    <w:rsid w:val="00613982"/>
    <w:rsid w:val="00615649"/>
    <w:rsid w:val="00616101"/>
    <w:rsid w:val="00616318"/>
    <w:rsid w:val="00617B1E"/>
    <w:rsid w:val="006200C6"/>
    <w:rsid w:val="00627308"/>
    <w:rsid w:val="00630B0B"/>
    <w:rsid w:val="00630B56"/>
    <w:rsid w:val="006328BD"/>
    <w:rsid w:val="00633017"/>
    <w:rsid w:val="006356D9"/>
    <w:rsid w:val="00637FF3"/>
    <w:rsid w:val="00644299"/>
    <w:rsid w:val="00654E7E"/>
    <w:rsid w:val="0066183D"/>
    <w:rsid w:val="006622F9"/>
    <w:rsid w:val="0066435B"/>
    <w:rsid w:val="00671AB7"/>
    <w:rsid w:val="0067517B"/>
    <w:rsid w:val="006B0291"/>
    <w:rsid w:val="006B1220"/>
    <w:rsid w:val="006C6A90"/>
    <w:rsid w:val="006D1555"/>
    <w:rsid w:val="006D16A2"/>
    <w:rsid w:val="006F752C"/>
    <w:rsid w:val="007125B3"/>
    <w:rsid w:val="007136ED"/>
    <w:rsid w:val="00714691"/>
    <w:rsid w:val="00722B95"/>
    <w:rsid w:val="00723128"/>
    <w:rsid w:val="00723210"/>
    <w:rsid w:val="007252EA"/>
    <w:rsid w:val="007258CD"/>
    <w:rsid w:val="00734B2A"/>
    <w:rsid w:val="00734C96"/>
    <w:rsid w:val="0074581B"/>
    <w:rsid w:val="00753806"/>
    <w:rsid w:val="007562CB"/>
    <w:rsid w:val="007700BB"/>
    <w:rsid w:val="00770FDC"/>
    <w:rsid w:val="00776837"/>
    <w:rsid w:val="00785601"/>
    <w:rsid w:val="00785AA9"/>
    <w:rsid w:val="007875ED"/>
    <w:rsid w:val="00793F55"/>
    <w:rsid w:val="00796F1C"/>
    <w:rsid w:val="007A17F3"/>
    <w:rsid w:val="007A54F4"/>
    <w:rsid w:val="007B4D9B"/>
    <w:rsid w:val="007D4ED8"/>
    <w:rsid w:val="007E210C"/>
    <w:rsid w:val="007E53A9"/>
    <w:rsid w:val="007F133E"/>
    <w:rsid w:val="007F28A2"/>
    <w:rsid w:val="007F5D92"/>
    <w:rsid w:val="00803703"/>
    <w:rsid w:val="008107B7"/>
    <w:rsid w:val="0081184F"/>
    <w:rsid w:val="008203F9"/>
    <w:rsid w:val="00824A1A"/>
    <w:rsid w:val="00825678"/>
    <w:rsid w:val="00825DBD"/>
    <w:rsid w:val="00826524"/>
    <w:rsid w:val="0084084F"/>
    <w:rsid w:val="00840C38"/>
    <w:rsid w:val="0084193B"/>
    <w:rsid w:val="00842157"/>
    <w:rsid w:val="008435E7"/>
    <w:rsid w:val="00844691"/>
    <w:rsid w:val="00853CAA"/>
    <w:rsid w:val="0087145E"/>
    <w:rsid w:val="00885209"/>
    <w:rsid w:val="00885E7F"/>
    <w:rsid w:val="0089234C"/>
    <w:rsid w:val="008A4576"/>
    <w:rsid w:val="008A6442"/>
    <w:rsid w:val="008C1A3B"/>
    <w:rsid w:val="008C239A"/>
    <w:rsid w:val="008E2AC6"/>
    <w:rsid w:val="008F069A"/>
    <w:rsid w:val="00912572"/>
    <w:rsid w:val="0091348F"/>
    <w:rsid w:val="00914DE0"/>
    <w:rsid w:val="0091736A"/>
    <w:rsid w:val="00932F49"/>
    <w:rsid w:val="00933DA3"/>
    <w:rsid w:val="00941BBF"/>
    <w:rsid w:val="00945589"/>
    <w:rsid w:val="009456CF"/>
    <w:rsid w:val="00952D8F"/>
    <w:rsid w:val="00952EDB"/>
    <w:rsid w:val="0097090A"/>
    <w:rsid w:val="0097378D"/>
    <w:rsid w:val="00975ACB"/>
    <w:rsid w:val="009812CD"/>
    <w:rsid w:val="00984732"/>
    <w:rsid w:val="00985048"/>
    <w:rsid w:val="00985B37"/>
    <w:rsid w:val="00993D1A"/>
    <w:rsid w:val="009A23F2"/>
    <w:rsid w:val="009A6749"/>
    <w:rsid w:val="009B1E63"/>
    <w:rsid w:val="009B50F3"/>
    <w:rsid w:val="009C5106"/>
    <w:rsid w:val="009C74E6"/>
    <w:rsid w:val="009D063C"/>
    <w:rsid w:val="009E16A5"/>
    <w:rsid w:val="009F076C"/>
    <w:rsid w:val="009F4E43"/>
    <w:rsid w:val="009F4FFA"/>
    <w:rsid w:val="009F57E6"/>
    <w:rsid w:val="00A00858"/>
    <w:rsid w:val="00A0610B"/>
    <w:rsid w:val="00A06E20"/>
    <w:rsid w:val="00A117BC"/>
    <w:rsid w:val="00A13EA5"/>
    <w:rsid w:val="00A13ECD"/>
    <w:rsid w:val="00A25DA4"/>
    <w:rsid w:val="00A26BC2"/>
    <w:rsid w:val="00A30A20"/>
    <w:rsid w:val="00A312D5"/>
    <w:rsid w:val="00A36DB4"/>
    <w:rsid w:val="00A5047C"/>
    <w:rsid w:val="00A50B13"/>
    <w:rsid w:val="00A51EE3"/>
    <w:rsid w:val="00A566B0"/>
    <w:rsid w:val="00A60846"/>
    <w:rsid w:val="00A67CA5"/>
    <w:rsid w:val="00A72307"/>
    <w:rsid w:val="00A73082"/>
    <w:rsid w:val="00A77555"/>
    <w:rsid w:val="00A7786A"/>
    <w:rsid w:val="00A82592"/>
    <w:rsid w:val="00A83F8D"/>
    <w:rsid w:val="00A84DFB"/>
    <w:rsid w:val="00A850AE"/>
    <w:rsid w:val="00A95862"/>
    <w:rsid w:val="00A95F6D"/>
    <w:rsid w:val="00A97AAF"/>
    <w:rsid w:val="00AA14CD"/>
    <w:rsid w:val="00AA2E1E"/>
    <w:rsid w:val="00AB0EC0"/>
    <w:rsid w:val="00AB2A76"/>
    <w:rsid w:val="00AB7416"/>
    <w:rsid w:val="00AC7096"/>
    <w:rsid w:val="00AD065B"/>
    <w:rsid w:val="00AF0C12"/>
    <w:rsid w:val="00AF1285"/>
    <w:rsid w:val="00AF325D"/>
    <w:rsid w:val="00AF5007"/>
    <w:rsid w:val="00B00CA7"/>
    <w:rsid w:val="00B031EC"/>
    <w:rsid w:val="00B0365D"/>
    <w:rsid w:val="00B13AC0"/>
    <w:rsid w:val="00B14827"/>
    <w:rsid w:val="00B15B86"/>
    <w:rsid w:val="00B203F4"/>
    <w:rsid w:val="00B21D86"/>
    <w:rsid w:val="00B309AF"/>
    <w:rsid w:val="00B33AEA"/>
    <w:rsid w:val="00B445B1"/>
    <w:rsid w:val="00B5536C"/>
    <w:rsid w:val="00B55F04"/>
    <w:rsid w:val="00B57AAF"/>
    <w:rsid w:val="00B62BEE"/>
    <w:rsid w:val="00B6419B"/>
    <w:rsid w:val="00B6543E"/>
    <w:rsid w:val="00B71CE3"/>
    <w:rsid w:val="00B771AE"/>
    <w:rsid w:val="00B81775"/>
    <w:rsid w:val="00B870FB"/>
    <w:rsid w:val="00B9086E"/>
    <w:rsid w:val="00B9594D"/>
    <w:rsid w:val="00B96444"/>
    <w:rsid w:val="00BA7D22"/>
    <w:rsid w:val="00BB0886"/>
    <w:rsid w:val="00BB6BB8"/>
    <w:rsid w:val="00BC1745"/>
    <w:rsid w:val="00BC2A0A"/>
    <w:rsid w:val="00BC2E09"/>
    <w:rsid w:val="00BC38A6"/>
    <w:rsid w:val="00BC5B95"/>
    <w:rsid w:val="00BE1613"/>
    <w:rsid w:val="00BE283E"/>
    <w:rsid w:val="00BE5DB0"/>
    <w:rsid w:val="00BF4B80"/>
    <w:rsid w:val="00BF6181"/>
    <w:rsid w:val="00BF64C8"/>
    <w:rsid w:val="00C00593"/>
    <w:rsid w:val="00C021C1"/>
    <w:rsid w:val="00C132B0"/>
    <w:rsid w:val="00C1701F"/>
    <w:rsid w:val="00C2734D"/>
    <w:rsid w:val="00C33CEC"/>
    <w:rsid w:val="00C41947"/>
    <w:rsid w:val="00C42654"/>
    <w:rsid w:val="00C42FED"/>
    <w:rsid w:val="00C43608"/>
    <w:rsid w:val="00C445F2"/>
    <w:rsid w:val="00C5071E"/>
    <w:rsid w:val="00C57B85"/>
    <w:rsid w:val="00C6064B"/>
    <w:rsid w:val="00C61917"/>
    <w:rsid w:val="00C62B3F"/>
    <w:rsid w:val="00C678BB"/>
    <w:rsid w:val="00C96E0E"/>
    <w:rsid w:val="00C97ECE"/>
    <w:rsid w:val="00CA1604"/>
    <w:rsid w:val="00CA35C1"/>
    <w:rsid w:val="00CB17B4"/>
    <w:rsid w:val="00CB290A"/>
    <w:rsid w:val="00CB3B6D"/>
    <w:rsid w:val="00CC2F94"/>
    <w:rsid w:val="00CC6004"/>
    <w:rsid w:val="00CC6479"/>
    <w:rsid w:val="00CD050F"/>
    <w:rsid w:val="00CD0B04"/>
    <w:rsid w:val="00CD2454"/>
    <w:rsid w:val="00CE4793"/>
    <w:rsid w:val="00CE6192"/>
    <w:rsid w:val="00CF2EF0"/>
    <w:rsid w:val="00CF65F2"/>
    <w:rsid w:val="00D0492E"/>
    <w:rsid w:val="00D063EC"/>
    <w:rsid w:val="00D145C6"/>
    <w:rsid w:val="00D14A11"/>
    <w:rsid w:val="00D1561F"/>
    <w:rsid w:val="00D21CAA"/>
    <w:rsid w:val="00D359ED"/>
    <w:rsid w:val="00D47EA2"/>
    <w:rsid w:val="00D52463"/>
    <w:rsid w:val="00D63710"/>
    <w:rsid w:val="00D64BA5"/>
    <w:rsid w:val="00D70113"/>
    <w:rsid w:val="00D71502"/>
    <w:rsid w:val="00D735F3"/>
    <w:rsid w:val="00D74584"/>
    <w:rsid w:val="00D854D6"/>
    <w:rsid w:val="00D86433"/>
    <w:rsid w:val="00DB20CA"/>
    <w:rsid w:val="00DB6242"/>
    <w:rsid w:val="00DD3144"/>
    <w:rsid w:val="00DE168C"/>
    <w:rsid w:val="00DE522A"/>
    <w:rsid w:val="00DF20AC"/>
    <w:rsid w:val="00DF2D9E"/>
    <w:rsid w:val="00DF535E"/>
    <w:rsid w:val="00E02D64"/>
    <w:rsid w:val="00E145A7"/>
    <w:rsid w:val="00E26792"/>
    <w:rsid w:val="00E3791D"/>
    <w:rsid w:val="00E50551"/>
    <w:rsid w:val="00E505A1"/>
    <w:rsid w:val="00E54F74"/>
    <w:rsid w:val="00E56217"/>
    <w:rsid w:val="00E64F73"/>
    <w:rsid w:val="00E8171A"/>
    <w:rsid w:val="00E96E00"/>
    <w:rsid w:val="00E97A8C"/>
    <w:rsid w:val="00EA0A8C"/>
    <w:rsid w:val="00EB509A"/>
    <w:rsid w:val="00EB69B5"/>
    <w:rsid w:val="00EB6E8A"/>
    <w:rsid w:val="00EB76EA"/>
    <w:rsid w:val="00EC00D5"/>
    <w:rsid w:val="00ED3964"/>
    <w:rsid w:val="00EE3FA2"/>
    <w:rsid w:val="00F076D8"/>
    <w:rsid w:val="00F10F37"/>
    <w:rsid w:val="00F1756B"/>
    <w:rsid w:val="00F21D0C"/>
    <w:rsid w:val="00F26195"/>
    <w:rsid w:val="00F27CC6"/>
    <w:rsid w:val="00F3672B"/>
    <w:rsid w:val="00F41ADE"/>
    <w:rsid w:val="00F43455"/>
    <w:rsid w:val="00F509D7"/>
    <w:rsid w:val="00F50CBF"/>
    <w:rsid w:val="00F562A1"/>
    <w:rsid w:val="00F61854"/>
    <w:rsid w:val="00F662A3"/>
    <w:rsid w:val="00F70EFF"/>
    <w:rsid w:val="00F7268D"/>
    <w:rsid w:val="00F73628"/>
    <w:rsid w:val="00F73D5F"/>
    <w:rsid w:val="00F7606F"/>
    <w:rsid w:val="00F76818"/>
    <w:rsid w:val="00F76EA9"/>
    <w:rsid w:val="00F8118E"/>
    <w:rsid w:val="00F83302"/>
    <w:rsid w:val="00F919E2"/>
    <w:rsid w:val="00F9520C"/>
    <w:rsid w:val="00FA1FE5"/>
    <w:rsid w:val="00FA2BAC"/>
    <w:rsid w:val="00FA7590"/>
    <w:rsid w:val="00FB1D83"/>
    <w:rsid w:val="00FB374D"/>
    <w:rsid w:val="00FB73B4"/>
    <w:rsid w:val="00FC0A2E"/>
    <w:rsid w:val="00FC0F6C"/>
    <w:rsid w:val="00FC312F"/>
    <w:rsid w:val="00FC424B"/>
    <w:rsid w:val="00FD209F"/>
    <w:rsid w:val="00FE03A8"/>
    <w:rsid w:val="00FE5954"/>
    <w:rsid w:val="00FF1C26"/>
    <w:rsid w:val="00FF1C3B"/>
    <w:rsid w:val="00FF27FC"/>
    <w:rsid w:val="00FF2F3B"/>
    <w:rsid w:val="00FF3750"/>
    <w:rsid w:val="00FF7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5A97567"/>
  <w15:chartTrackingRefBased/>
  <w15:docId w15:val="{56BFF041-1487-4AE1-B2B8-5E766E17F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734C9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06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63C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561B4A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A14CD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712F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33C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3CA7"/>
  </w:style>
  <w:style w:type="paragraph" w:styleId="Footer">
    <w:name w:val="footer"/>
    <w:basedOn w:val="Normal"/>
    <w:link w:val="FooterChar"/>
    <w:uiPriority w:val="99"/>
    <w:unhideWhenUsed/>
    <w:rsid w:val="00333C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3CA7"/>
  </w:style>
  <w:style w:type="character" w:styleId="SubtleEmphasis">
    <w:name w:val="Subtle Emphasis"/>
    <w:basedOn w:val="DefaultParagraphFont"/>
    <w:uiPriority w:val="19"/>
    <w:qFormat/>
    <w:rsid w:val="00A850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245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F1C2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1C2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F1C2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F1C26"/>
    <w:rPr>
      <w:rFonts w:ascii="Calibri" w:hAnsi="Calibri" w:cs="Calibri"/>
      <w:noProof/>
    </w:rPr>
  </w:style>
  <w:style w:type="character" w:customStyle="1" w:styleId="Heading3Char">
    <w:name w:val="Heading 3 Char"/>
    <w:basedOn w:val="DefaultParagraphFont"/>
    <w:link w:val="Heading3"/>
    <w:uiPriority w:val="9"/>
    <w:rsid w:val="00734C96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FollowedHyperlink">
    <w:name w:val="FollowedHyperlink"/>
    <w:basedOn w:val="DefaultParagraphFont"/>
    <w:uiPriority w:val="99"/>
    <w:semiHidden/>
    <w:unhideWhenUsed/>
    <w:rsid w:val="00785AA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735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35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35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35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352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145A7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46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8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82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79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486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511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821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0607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2950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05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20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96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37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881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488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627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60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694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539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687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034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72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07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238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image" Target="media/image19.emf"/><Relationship Id="rId39" Type="http://schemas.openxmlformats.org/officeDocument/2006/relationships/image" Target="media/image32.emf"/><Relationship Id="rId21" Type="http://schemas.openxmlformats.org/officeDocument/2006/relationships/image" Target="media/image14.emf"/><Relationship Id="rId34" Type="http://schemas.openxmlformats.org/officeDocument/2006/relationships/image" Target="media/image27.emf"/><Relationship Id="rId42" Type="http://schemas.openxmlformats.org/officeDocument/2006/relationships/image" Target="media/image35.emf"/><Relationship Id="rId47" Type="http://schemas.openxmlformats.org/officeDocument/2006/relationships/image" Target="media/image40.emf"/><Relationship Id="rId50" Type="http://schemas.openxmlformats.org/officeDocument/2006/relationships/image" Target="media/image43.emf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9" Type="http://schemas.openxmlformats.org/officeDocument/2006/relationships/image" Target="media/image22.emf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32" Type="http://schemas.openxmlformats.org/officeDocument/2006/relationships/image" Target="media/image25.emf"/><Relationship Id="rId37" Type="http://schemas.openxmlformats.org/officeDocument/2006/relationships/image" Target="media/image30.emf"/><Relationship Id="rId40" Type="http://schemas.openxmlformats.org/officeDocument/2006/relationships/image" Target="media/image33.emf"/><Relationship Id="rId45" Type="http://schemas.openxmlformats.org/officeDocument/2006/relationships/image" Target="media/image38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image" Target="media/image21.emf"/><Relationship Id="rId36" Type="http://schemas.openxmlformats.org/officeDocument/2006/relationships/image" Target="media/image29.emf"/><Relationship Id="rId49" Type="http://schemas.openxmlformats.org/officeDocument/2006/relationships/image" Target="media/image42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31" Type="http://schemas.openxmlformats.org/officeDocument/2006/relationships/image" Target="media/image24.emf"/><Relationship Id="rId44" Type="http://schemas.openxmlformats.org/officeDocument/2006/relationships/image" Target="media/image37.emf"/><Relationship Id="rId52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image" Target="media/image20.emf"/><Relationship Id="rId30" Type="http://schemas.openxmlformats.org/officeDocument/2006/relationships/image" Target="media/image23.emf"/><Relationship Id="rId35" Type="http://schemas.openxmlformats.org/officeDocument/2006/relationships/image" Target="media/image28.emf"/><Relationship Id="rId43" Type="http://schemas.openxmlformats.org/officeDocument/2006/relationships/image" Target="media/image36.emf"/><Relationship Id="rId48" Type="http://schemas.openxmlformats.org/officeDocument/2006/relationships/image" Target="media/image41.emf"/><Relationship Id="rId8" Type="http://schemas.openxmlformats.org/officeDocument/2006/relationships/image" Target="media/image1.emf"/><Relationship Id="rId51" Type="http://schemas.openxmlformats.org/officeDocument/2006/relationships/fontTable" Target="fontTable.xml"/><Relationship Id="rId3" Type="http://schemas.openxmlformats.org/officeDocument/2006/relationships/styles" Target="styl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33" Type="http://schemas.openxmlformats.org/officeDocument/2006/relationships/image" Target="media/image26.emf"/><Relationship Id="rId38" Type="http://schemas.openxmlformats.org/officeDocument/2006/relationships/image" Target="media/image31.emf"/><Relationship Id="rId46" Type="http://schemas.openxmlformats.org/officeDocument/2006/relationships/image" Target="media/image39.emf"/><Relationship Id="rId20" Type="http://schemas.openxmlformats.org/officeDocument/2006/relationships/image" Target="media/image13.emf"/><Relationship Id="rId41" Type="http://schemas.openxmlformats.org/officeDocument/2006/relationships/image" Target="media/image34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63A7A8-132E-4DD7-9C7E-FA94D2F91A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Bustos</dc:creator>
  <cp:keywords/>
  <dc:description/>
  <cp:lastModifiedBy>Victor Bustos</cp:lastModifiedBy>
  <cp:revision>2</cp:revision>
  <cp:lastPrinted>2021-05-04T18:39:00Z</cp:lastPrinted>
  <dcterms:created xsi:type="dcterms:W3CDTF">2023-04-28T21:35:00Z</dcterms:created>
  <dcterms:modified xsi:type="dcterms:W3CDTF">2023-04-28T21:35:00Z</dcterms:modified>
</cp:coreProperties>
</file>